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EE0BD" w14:textId="123125F1" w:rsidR="00B858F9" w:rsidRPr="00BE61AD" w:rsidRDefault="00C7713C" w:rsidP="00BE61AD">
      <w:pPr>
        <w:spacing w:after="0" w:line="240" w:lineRule="auto"/>
        <w:rPr>
          <w:lang w:val="en-GB"/>
        </w:rPr>
      </w:pPr>
      <w:bookmarkStart w:id="0" w:name="_Hlk163221015"/>
      <w:r w:rsidRPr="00694CA9">
        <w:rPr>
          <w:b/>
          <w:bCs/>
          <w:lang w:val="en-GB"/>
        </w:rPr>
        <w:t>Suppl</w:t>
      </w:r>
      <w:r w:rsidR="00BE61AD" w:rsidRPr="00694CA9">
        <w:rPr>
          <w:b/>
          <w:bCs/>
          <w:lang w:val="en-GB"/>
        </w:rPr>
        <w:t xml:space="preserve">ementary Table </w:t>
      </w:r>
      <w:bookmarkEnd w:id="0"/>
      <w:r w:rsidR="004B63FD">
        <w:rPr>
          <w:b/>
          <w:bCs/>
          <w:lang w:val="en-GB"/>
        </w:rPr>
        <w:t>3</w:t>
      </w:r>
      <w:r w:rsidR="00BE61AD" w:rsidRPr="00694CA9">
        <w:rPr>
          <w:b/>
          <w:bCs/>
          <w:lang w:val="en-GB"/>
        </w:rPr>
        <w:t>. Justification for the clade-specific categorization of temperature reaction norm (TRN) patterns used in the present study, based on the information available in the HerpSexDet data</w:t>
      </w:r>
      <w:r w:rsidR="00717537" w:rsidRPr="00694CA9">
        <w:rPr>
          <w:b/>
          <w:bCs/>
          <w:lang w:val="en-GB"/>
        </w:rPr>
        <w:t>base (version 1.1)</w:t>
      </w:r>
      <w:r w:rsidR="00BE61AD" w:rsidRPr="00694CA9">
        <w:rPr>
          <w:b/>
          <w:bCs/>
          <w:lang w:val="en-GB"/>
        </w:rPr>
        <w:t>.</w:t>
      </w:r>
      <w:r w:rsidR="00BE61AD">
        <w:rPr>
          <w:lang w:val="en-GB"/>
        </w:rPr>
        <w:t xml:space="preserve"> Note that </w:t>
      </w:r>
      <w:r w:rsidR="00B50341">
        <w:rPr>
          <w:lang w:val="en-GB"/>
        </w:rPr>
        <w:t xml:space="preserve">we used </w:t>
      </w:r>
      <w:r w:rsidR="00BE61AD">
        <w:rPr>
          <w:lang w:val="en-GB"/>
        </w:rPr>
        <w:t xml:space="preserve">only those taxonomic families where genotypic sex determination </w:t>
      </w:r>
      <w:r w:rsidR="00B50341">
        <w:rPr>
          <w:lang w:val="en-GB"/>
        </w:rPr>
        <w:t xml:space="preserve">(GSD) </w:t>
      </w:r>
      <w:r w:rsidR="00BE61AD">
        <w:rPr>
          <w:lang w:val="en-GB"/>
        </w:rPr>
        <w:t>occurs in at least one species according to HerpSexDet</w:t>
      </w:r>
      <w:r w:rsidR="009C45FA">
        <w:rPr>
          <w:lang w:val="en-GB"/>
        </w:rPr>
        <w:t xml:space="preserve">. To each of these families, </w:t>
      </w:r>
      <w:r w:rsidR="009C45FA" w:rsidRPr="009C45FA">
        <w:rPr>
          <w:lang w:val="en-GB"/>
        </w:rPr>
        <w:t xml:space="preserve">we assigned </w:t>
      </w:r>
      <w:r w:rsidR="009C45FA">
        <w:rPr>
          <w:lang w:val="en-GB"/>
        </w:rPr>
        <w:t>the</w:t>
      </w:r>
      <w:r w:rsidR="009C45FA" w:rsidRPr="009C45FA">
        <w:rPr>
          <w:lang w:val="en-GB"/>
        </w:rPr>
        <w:t xml:space="preserve"> TRN pattern </w:t>
      </w:r>
      <w:r w:rsidR="009C45FA">
        <w:rPr>
          <w:lang w:val="en-GB"/>
        </w:rPr>
        <w:t xml:space="preserve">that </w:t>
      </w:r>
      <w:r w:rsidR="009F1CB3">
        <w:rPr>
          <w:lang w:val="en-GB"/>
        </w:rPr>
        <w:t>was</w:t>
      </w:r>
      <w:r w:rsidR="009C45FA" w:rsidRPr="009C45FA">
        <w:rPr>
          <w:lang w:val="en-GB"/>
        </w:rPr>
        <w:t xml:space="preserve"> reported for at least two species </w:t>
      </w:r>
      <w:r w:rsidR="009C45FA">
        <w:rPr>
          <w:lang w:val="en-GB"/>
        </w:rPr>
        <w:t>if</w:t>
      </w:r>
      <w:r w:rsidR="009C45FA" w:rsidRPr="009C45FA">
        <w:rPr>
          <w:lang w:val="en-GB"/>
        </w:rPr>
        <w:t xml:space="preserve"> no other TRN pattern was reported in th</w:t>
      </w:r>
      <w:r w:rsidR="009C45FA">
        <w:rPr>
          <w:lang w:val="en-GB"/>
        </w:rPr>
        <w:t>e</w:t>
      </w:r>
      <w:r w:rsidR="009C45FA" w:rsidRPr="009C45FA">
        <w:rPr>
          <w:lang w:val="en-GB"/>
        </w:rPr>
        <w:t xml:space="preserve"> family. If more than one TRN pattern occurred in a family, we </w:t>
      </w:r>
      <w:r w:rsidR="009C45FA">
        <w:rPr>
          <w:lang w:val="en-GB"/>
        </w:rPr>
        <w:t xml:space="preserve">applied this rule to </w:t>
      </w:r>
      <w:r w:rsidR="009F1CB3">
        <w:rPr>
          <w:lang w:val="en-GB"/>
        </w:rPr>
        <w:t xml:space="preserve">smaller </w:t>
      </w:r>
      <w:r w:rsidR="009C45FA" w:rsidRPr="009C45FA">
        <w:rPr>
          <w:lang w:val="en-GB"/>
        </w:rPr>
        <w:t xml:space="preserve">phylogenetic clades </w:t>
      </w:r>
      <w:r w:rsidR="009F1CB3">
        <w:rPr>
          <w:lang w:val="en-GB"/>
        </w:rPr>
        <w:t>within</w:t>
      </w:r>
      <w:r w:rsidR="009C45FA" w:rsidRPr="009C45FA">
        <w:rPr>
          <w:lang w:val="en-GB"/>
        </w:rPr>
        <w:t xml:space="preserve"> the family </w:t>
      </w:r>
      <w:r w:rsidR="009C45FA">
        <w:rPr>
          <w:lang w:val="en-GB"/>
        </w:rPr>
        <w:t>whenever possible</w:t>
      </w:r>
      <w:r w:rsidR="009C45FA" w:rsidRPr="009C45FA">
        <w:rPr>
          <w:lang w:val="en-GB"/>
        </w:rPr>
        <w:t>.</w:t>
      </w:r>
      <w:r w:rsidR="003818D7">
        <w:rPr>
          <w:lang w:val="en-GB"/>
        </w:rPr>
        <w:t xml:space="preserve"> </w:t>
      </w:r>
      <w:r w:rsidR="009C45FA">
        <w:rPr>
          <w:lang w:val="en-GB"/>
        </w:rPr>
        <w:t>W</w:t>
      </w:r>
      <w:r w:rsidR="003818D7">
        <w:rPr>
          <w:lang w:val="en-GB"/>
        </w:rPr>
        <w:t>e assigned species-specific TRN</w:t>
      </w:r>
      <w:r w:rsidR="00217B0F">
        <w:rPr>
          <w:lang w:val="en-GB"/>
        </w:rPr>
        <w:t xml:space="preserve"> </w:t>
      </w:r>
      <w:r w:rsidR="003818D7">
        <w:rPr>
          <w:lang w:val="en-GB"/>
        </w:rPr>
        <w:t xml:space="preserve">to those GSD species for which </w:t>
      </w:r>
      <w:r w:rsidR="00DD010F">
        <w:rPr>
          <w:lang w:val="en-GB"/>
        </w:rPr>
        <w:t xml:space="preserve">their </w:t>
      </w:r>
      <w:r w:rsidR="003818D7">
        <w:rPr>
          <w:lang w:val="en-GB"/>
        </w:rPr>
        <w:t>TRN was reported</w:t>
      </w:r>
      <w:r w:rsidR="00217B0F">
        <w:rPr>
          <w:lang w:val="en-GB"/>
        </w:rPr>
        <w:t xml:space="preserve">, </w:t>
      </w:r>
      <w:r w:rsidR="009C45FA">
        <w:rPr>
          <w:lang w:val="en-GB"/>
        </w:rPr>
        <w:t xml:space="preserve">regardless of </w:t>
      </w:r>
      <w:r w:rsidR="00217B0F">
        <w:rPr>
          <w:lang w:val="en-GB"/>
        </w:rPr>
        <w:t xml:space="preserve">the TRN </w:t>
      </w:r>
      <w:r w:rsidR="009C45FA">
        <w:rPr>
          <w:lang w:val="en-GB"/>
        </w:rPr>
        <w:t>patterns in</w:t>
      </w:r>
      <w:r w:rsidR="00217B0F">
        <w:rPr>
          <w:lang w:val="en-GB"/>
        </w:rPr>
        <w:t xml:space="preserve"> the rest of the family</w:t>
      </w:r>
      <w:r w:rsidR="00BE61AD">
        <w:rPr>
          <w:lang w:val="en-GB"/>
        </w:rPr>
        <w:t>.</w:t>
      </w:r>
    </w:p>
    <w:p w14:paraId="70E73861" w14:textId="77777777" w:rsidR="00C7713C" w:rsidRPr="00BE61AD" w:rsidRDefault="00C7713C" w:rsidP="00BE61AD">
      <w:pPr>
        <w:spacing w:after="0" w:line="240" w:lineRule="auto"/>
        <w:rPr>
          <w:lang w:val="en-GB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516"/>
        <w:gridCol w:w="514"/>
        <w:gridCol w:w="694"/>
        <w:gridCol w:w="567"/>
        <w:gridCol w:w="569"/>
        <w:gridCol w:w="4247"/>
      </w:tblGrid>
      <w:tr w:rsidR="00BE61AD" w:rsidRPr="00BE61AD" w14:paraId="34BA2F25" w14:textId="77777777" w:rsidTr="00B07D4B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B79" w14:textId="77777777" w:rsidR="00BE61AD" w:rsidRPr="00694CA9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Taxonomic families</w:t>
            </w:r>
          </w:p>
        </w:tc>
        <w:tc>
          <w:tcPr>
            <w:tcW w:w="28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1CFBD" w14:textId="543C2498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umber of species with TRN data in HerpSexDet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4607" w14:textId="1F216D34" w:rsidR="00BE61AD" w:rsidRPr="00694CA9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TRN classification </w:t>
            </w:r>
            <w:r w:rsidR="009C45FA"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used </w:t>
            </w: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in the present study, with justification</w:t>
            </w:r>
          </w:p>
        </w:tc>
      </w:tr>
      <w:tr w:rsidR="00BE61AD" w:rsidRPr="00BE61AD" w14:paraId="3624648A" w14:textId="77777777" w:rsidTr="00B07D4B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F658C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942A" w14:textId="77777777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FM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BCBE" w14:textId="77777777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FM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8251" w14:textId="77777777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FMF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273B" w14:textId="77777777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D90D" w14:textId="77777777" w:rsidR="00BE61AD" w:rsidRPr="00694CA9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94C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MFM</w:t>
            </w:r>
          </w:p>
        </w:tc>
        <w:tc>
          <w:tcPr>
            <w:tcW w:w="4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4A0A9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</w:p>
        </w:tc>
      </w:tr>
      <w:tr w:rsidR="00BE61AD" w:rsidRPr="00BE61AD" w14:paraId="52C12248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31C040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mphibi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A920F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630CD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F0247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B2CD7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0C32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8CB1A69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0A287CF3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4D12D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  <w:t>Anur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D80D5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53AB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981F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6B2576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89061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9BAB115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06CEA6D4" w14:textId="77777777" w:rsidTr="00B07D4B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E35BE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Bufo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8E1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800E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F4C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7A74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29C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1E4AD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: info on 1 species in the family, accepted because it agrees with all anurans excepting Pipidae.</w:t>
            </w:r>
          </w:p>
        </w:tc>
      </w:tr>
      <w:tr w:rsidR="00BE61AD" w:rsidRPr="00BE61AD" w14:paraId="0A77F85D" w14:textId="77777777" w:rsidTr="00B07D4B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2CEA9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Hy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F35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81E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5B22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0C0C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BC7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A9B6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: info on 1 species in the family, accepted because it agrees with all anurans excepting Pipidae.</w:t>
            </w:r>
          </w:p>
        </w:tc>
      </w:tr>
      <w:tr w:rsidR="00BE61AD" w:rsidRPr="00BE61AD" w14:paraId="1AE8A15E" w14:textId="77777777" w:rsidTr="00B07D4B">
        <w:trPr>
          <w:trHeight w:val="87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FC1A1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Pip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200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D342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DD2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A7C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FBD1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58EEA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MF: info on several hybrids (combinations of 4 species; collated into a single row in HerpSexDet).</w:t>
            </w:r>
          </w:p>
        </w:tc>
      </w:tr>
      <w:tr w:rsidR="00BE61AD" w:rsidRPr="00BE61AD" w14:paraId="389CDD65" w14:textId="77777777" w:rsidTr="00B07D4B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5E7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Ra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B50A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2A9B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3D4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BE8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F5D4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9EF44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: all species with TRN data in this family have FM pattern.</w:t>
            </w:r>
          </w:p>
        </w:tc>
      </w:tr>
      <w:tr w:rsidR="00BE61AD" w:rsidRPr="00BE61AD" w14:paraId="559ED827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E62F6C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  <w:t>Caudat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B64A3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4A86F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294B4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3B06C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7F6AB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02DBC54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051008A7" w14:textId="77777777" w:rsidTr="00B07D4B">
        <w:trPr>
          <w:trHeight w:val="56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730C0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Cryptobranch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614C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3C9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CFE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1F8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D67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D5057" w14:textId="22DB879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FM: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known for </w:t>
            </w:r>
            <w:r w:rsidRPr="00ED33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hu-HU"/>
                <w14:ligatures w14:val="none"/>
              </w:rPr>
              <w:t>Andrias davidianus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(the only species with known GSD in this family)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</w:tr>
      <w:tr w:rsidR="00BE61AD" w:rsidRPr="00BE61AD" w14:paraId="71CF17E8" w14:textId="77777777" w:rsidTr="00B07D4B">
        <w:trPr>
          <w:trHeight w:val="55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8A97C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Hynobi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AEA7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0B63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B023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0041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8DA1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37CFF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NA: TRN info on 1 species in the family (MF), conflicted by closest relative (Andrias: FM). </w:t>
            </w:r>
          </w:p>
        </w:tc>
      </w:tr>
      <w:tr w:rsidR="00BE61AD" w:rsidRPr="00BE61AD" w14:paraId="5D5F4FF0" w14:textId="77777777" w:rsidTr="00B07D4B">
        <w:trPr>
          <w:trHeight w:val="1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04E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Salamand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37A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FA0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813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8FEA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F4DD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B5D19" w14:textId="5E5B173C" w:rsidR="00BE61AD" w:rsidRPr="00BE61AD" w:rsidRDefault="00F845C1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FM in </w:t>
            </w:r>
            <w:r w:rsidRPr="00ED33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hu-HU"/>
                <w14:ligatures w14:val="none"/>
              </w:rPr>
              <w:t>Pleurodeles walt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and </w:t>
            </w:r>
            <w:r w:rsidR="00BE61AD"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MF in </w:t>
            </w:r>
            <w:r w:rsidR="00BE61AD" w:rsidRPr="00ED33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hu-HU"/>
                <w14:ligatures w14:val="none"/>
              </w:rPr>
              <w:t>Pleurodeles poireti</w:t>
            </w:r>
            <w:r w:rsidR="00717537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(</w:t>
            </w:r>
            <w:r w:rsidR="00217B0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based on TRN </w:t>
            </w:r>
            <w:r w:rsidR="009C45F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reported for t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e</w:t>
            </w:r>
            <w:r w:rsidR="009C45F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e two</w:t>
            </w:r>
            <w:r w:rsidR="009C45F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species</w:t>
            </w:r>
            <w:r w:rsidR="00217B0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)</w:t>
            </w:r>
            <w:r w:rsidR="00BE61AD"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. FM fo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the rest of the family </w:t>
            </w:r>
            <w:r w:rsidR="00BE61AD"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because they belong to the clade with 2 FM species (</w:t>
            </w:r>
            <w:r w:rsid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former </w:t>
            </w:r>
            <w:r w:rsidR="00BE61AD"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Triturus genus).</w:t>
            </w:r>
          </w:p>
        </w:tc>
      </w:tr>
      <w:tr w:rsidR="00BE61AD" w:rsidRPr="00BE61AD" w14:paraId="699DEA3C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8A8B72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hu-HU"/>
                <w14:ligatures w14:val="none"/>
              </w:rPr>
              <w:t>Reptili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A14656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83548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84F4BC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1C32F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DB333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548EC4B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7934349A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2FFCB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  <w:t>Squamat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FE575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6A59B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FF72A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DF4A7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38751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2F20199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68A830FC" w14:textId="77777777" w:rsidTr="00B07D4B">
        <w:trPr>
          <w:trHeight w:val="109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2F8F8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Agam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3A3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BD3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00A5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A113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226E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AEB78" w14:textId="69A3A25B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MF in </w:t>
            </w:r>
            <w:r w:rsidRPr="00ED33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hu-HU"/>
                <w14:ligatures w14:val="none"/>
              </w:rPr>
              <w:t>Pogona vitticeps</w:t>
            </w:r>
            <w:r w:rsidR="00A3510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(</w:t>
            </w:r>
            <w:r w:rsidR="00217B0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based on TRN </w:t>
            </w:r>
            <w:r w:rsidR="009C45F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reported for this species</w:t>
            </w:r>
            <w:r w:rsidR="00A3510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)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. NA for 4 other species because FM, MF, FMF, and FMFM types occur in the family, with no apparent phylogenetic grouping.</w:t>
            </w:r>
          </w:p>
        </w:tc>
      </w:tr>
      <w:tr w:rsidR="00BE61AD" w:rsidRPr="00BE61AD" w14:paraId="76F71B88" w14:textId="77777777" w:rsidTr="00B07D4B">
        <w:trPr>
          <w:trHeight w:val="1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1DF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Crotaphyt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5A40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907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9135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7FE1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CFFC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9A90C" w14:textId="047CAC88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info on 1 species in the family (MFM), conflicted by closest families (Iguanida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1 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F species, Tropidurida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 1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MFM species).</w:t>
            </w:r>
          </w:p>
        </w:tc>
      </w:tr>
      <w:tr w:rsidR="00BE61AD" w:rsidRPr="00BE61AD" w14:paraId="77D33EE1" w14:textId="77777777" w:rsidTr="00B07D4B">
        <w:trPr>
          <w:trHeight w:val="8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1903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lastRenderedPageBreak/>
              <w:t>Diplodacty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2B1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597C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6A3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18D0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C7B2C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E05DA" w14:textId="694ED981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found in 2 species in this family, we extrapolated this info to the 1 species present in our dataset.</w:t>
            </w:r>
          </w:p>
        </w:tc>
      </w:tr>
      <w:tr w:rsidR="00BE61AD" w:rsidRPr="00BE61AD" w14:paraId="0081B368" w14:textId="77777777" w:rsidTr="00B07D4B">
        <w:trPr>
          <w:trHeight w:val="83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30E7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Eublepha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FA5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AF2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C32F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B6E9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D85C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2A3C6" w14:textId="1E8314CC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found in 2 species in this family, we extrapolated this info for the 2 other species present in our dataset.</w:t>
            </w:r>
          </w:p>
        </w:tc>
      </w:tr>
      <w:tr w:rsidR="00BE61AD" w:rsidRPr="00BE61AD" w14:paraId="27F1734E" w14:textId="77777777" w:rsidTr="00B07D4B">
        <w:trPr>
          <w:trHeight w:val="862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5368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Gekko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803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BB59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2C19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A63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005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304A" w14:textId="4C8B7AE6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: 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ound in 2 species in this family, we extrapolated this info to the other species present in our dataset.</w:t>
            </w:r>
          </w:p>
        </w:tc>
      </w:tr>
      <w:tr w:rsidR="00BE61AD" w:rsidRPr="00BE61AD" w14:paraId="2824AFC5" w14:textId="77777777" w:rsidTr="00B07D4B">
        <w:trPr>
          <w:trHeight w:val="82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14AE1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Igua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287E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3C38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683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EF3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44C3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D23D7" w14:textId="4D15CA3B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info on 1 species in the family (FMF), conflicted by closest families (Tropiduridae &amp; Crotaphytidae: 1 MFM species in each family).</w:t>
            </w:r>
          </w:p>
        </w:tc>
      </w:tr>
      <w:tr w:rsidR="00BE61AD" w:rsidRPr="00BE61AD" w14:paraId="6A3A08C0" w14:textId="77777777" w:rsidTr="00B07D4B">
        <w:trPr>
          <w:trHeight w:val="83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7E90B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Lacert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019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EF43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B0E4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FE48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F3D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ACAFD" w14:textId="555496BF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F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found in 2 species in this family, we extrapolated this info to the other species present in our dataset.</w:t>
            </w:r>
          </w:p>
        </w:tc>
      </w:tr>
      <w:tr w:rsidR="00BE61AD" w:rsidRPr="00BE61AD" w14:paraId="57C71E6A" w14:textId="77777777" w:rsidTr="00B07D4B">
        <w:trPr>
          <w:trHeight w:val="85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9A78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Phyllodacty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DCE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0B9E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7CCA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C2F6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E3C3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91CEB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info on 1 species in the family (MF?), conflicted by closest families (FMF in Gekkonidae &amp; Eublepharidae).</w:t>
            </w:r>
          </w:p>
        </w:tc>
      </w:tr>
      <w:tr w:rsidR="00BE61AD" w:rsidRPr="00BE61AD" w14:paraId="729EE47A" w14:textId="77777777" w:rsidTr="00B07D4B">
        <w:trPr>
          <w:trHeight w:val="154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6A772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Scinc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2793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0DA5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43D2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9DD7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6309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13D71" w14:textId="2D957EAA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2 FM and 2 MF species occur in 2 </w:t>
            </w:r>
            <w:r w:rsidR="00A3510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separate 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clade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within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the family, respectively.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We categorized t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he 10 species</w:t>
            </w:r>
            <w:r w:rsidR="00F34A77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with GSD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in these 2 clade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accordingly. T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h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</w:t>
            </w:r>
            <w:r w:rsidR="00A3510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remaining</w:t>
            </w:r>
            <w:r w:rsidR="00A3510B"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0 species that do not fall into these 2 clad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are set to NA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</w:tr>
      <w:tr w:rsidR="00BE61AD" w:rsidRPr="00BE61AD" w14:paraId="6F867BC0" w14:textId="77777777" w:rsidTr="00B07D4B">
        <w:trPr>
          <w:trHeight w:val="86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000A6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Tropidu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5C28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4E0A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58D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9CC6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1428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1805F" w14:textId="3D58304D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info on 1 species in the family (MFM), conflicted by closest families (Iguanida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 1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FMF species, Crotaphytida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: 1</w:t>
            </w: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 xml:space="preserve"> MFM species).</w:t>
            </w:r>
          </w:p>
        </w:tc>
      </w:tr>
      <w:tr w:rsidR="00BE61AD" w:rsidRPr="00BE61AD" w14:paraId="7E1758F3" w14:textId="77777777" w:rsidTr="00B07D4B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65A48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Vipe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2346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233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0612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8C6B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D379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9BFFE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info on 1 species in the family, not accepted because no other snake is known to have TRN.</w:t>
            </w:r>
          </w:p>
        </w:tc>
      </w:tr>
      <w:tr w:rsidR="00BE61AD" w:rsidRPr="00BE61AD" w14:paraId="30C049D0" w14:textId="77777777" w:rsidTr="00B07D4B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BC4EC6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hu-HU"/>
                <w14:ligatures w14:val="none"/>
              </w:rPr>
              <w:t>Testudin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26DC5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E0E53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C5DAAC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62F02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A3986E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81B7765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</w:tr>
      <w:tr w:rsidR="00BE61AD" w:rsidRPr="00BE61AD" w14:paraId="449E577F" w14:textId="77777777" w:rsidTr="00B07D4B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8E85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Emyd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47BFA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502B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6A2C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0314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61A37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884E0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MF: all species with TRN data in this family have MF pattern.</w:t>
            </w:r>
          </w:p>
        </w:tc>
      </w:tr>
      <w:tr w:rsidR="00BE61AD" w:rsidRPr="00BE61AD" w14:paraId="2BB998D7" w14:textId="77777777" w:rsidTr="00B07D4B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7FFA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Geoemyd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D4F51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8CACB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8498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3938F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0B4B5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162D7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MF: the closest clade is the Batagur genus, which has 3 MF species.</w:t>
            </w:r>
          </w:p>
        </w:tc>
      </w:tr>
      <w:tr w:rsidR="00BE61AD" w:rsidRPr="00BE61AD" w14:paraId="677D312C" w14:textId="77777777" w:rsidTr="00B07D4B">
        <w:trPr>
          <w:trHeight w:val="114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93591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Kinoster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8BDC3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C3A0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1862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536E6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0B7D" w14:textId="77777777" w:rsidR="00BE61AD" w:rsidRPr="00BE61AD" w:rsidRDefault="00BE61AD" w:rsidP="00BE61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DB6DE" w14:textId="77777777" w:rsidR="00BE61AD" w:rsidRPr="00BE61AD" w:rsidRDefault="00BE61AD" w:rsidP="00BE61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</w:pPr>
            <w:r w:rsidRPr="00BE61A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hu-HU"/>
                <w14:ligatures w14:val="none"/>
              </w:rPr>
              <w:t>NA: no direct info; the other 2 genera in the family have FMF (Sternotherus) or both FMF and MF (Kinosternon). The closest family is Dermatemydidae, with MF.</w:t>
            </w:r>
          </w:p>
        </w:tc>
      </w:tr>
    </w:tbl>
    <w:p w14:paraId="2A3B161D" w14:textId="77777777" w:rsidR="00C7713C" w:rsidRPr="00BE61AD" w:rsidRDefault="00C7713C" w:rsidP="00BE61AD">
      <w:pPr>
        <w:spacing w:after="0" w:line="240" w:lineRule="auto"/>
        <w:rPr>
          <w:lang w:val="en-GB"/>
        </w:rPr>
      </w:pPr>
    </w:p>
    <w:p w14:paraId="2BC54E73" w14:textId="77777777" w:rsidR="00C7713C" w:rsidRPr="00BE61AD" w:rsidRDefault="00C7713C" w:rsidP="00BE61AD">
      <w:pPr>
        <w:spacing w:after="0" w:line="240" w:lineRule="auto"/>
        <w:rPr>
          <w:lang w:val="en-GB"/>
        </w:rPr>
      </w:pPr>
    </w:p>
    <w:sectPr w:rsidR="00C7713C" w:rsidRPr="00BE61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40"/>
    <w:rsid w:val="000214E3"/>
    <w:rsid w:val="00103640"/>
    <w:rsid w:val="002007C1"/>
    <w:rsid w:val="00217B0F"/>
    <w:rsid w:val="002C5170"/>
    <w:rsid w:val="00312B08"/>
    <w:rsid w:val="003818D7"/>
    <w:rsid w:val="004B63FD"/>
    <w:rsid w:val="00694CA9"/>
    <w:rsid w:val="006F1EAF"/>
    <w:rsid w:val="00717537"/>
    <w:rsid w:val="00746E8B"/>
    <w:rsid w:val="007519C8"/>
    <w:rsid w:val="008A1033"/>
    <w:rsid w:val="009807EC"/>
    <w:rsid w:val="009C45FA"/>
    <w:rsid w:val="009F1CB3"/>
    <w:rsid w:val="00A3510B"/>
    <w:rsid w:val="00B07D4B"/>
    <w:rsid w:val="00B50341"/>
    <w:rsid w:val="00B858F9"/>
    <w:rsid w:val="00BD66ED"/>
    <w:rsid w:val="00BE61AD"/>
    <w:rsid w:val="00C7713C"/>
    <w:rsid w:val="00D134BB"/>
    <w:rsid w:val="00DD010F"/>
    <w:rsid w:val="00ED337E"/>
    <w:rsid w:val="00F34A77"/>
    <w:rsid w:val="00F8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E30A6"/>
  <w15:chartTrackingRefBased/>
  <w15:docId w15:val="{B38E6616-F05B-48CB-814D-E57FD34A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103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03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03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03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03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03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03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03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03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0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0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03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0364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0364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0364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0364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0364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0364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03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0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03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03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03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0364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0364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0364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0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0364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03640"/>
    <w:rPr>
      <w:b/>
      <w:bCs/>
      <w:smallCaps/>
      <w:color w:val="0F4761" w:themeColor="accent1" w:themeShade="BF"/>
      <w:spacing w:val="5"/>
    </w:rPr>
  </w:style>
  <w:style w:type="paragraph" w:styleId="Vltozat">
    <w:name w:val="Revision"/>
    <w:hidden/>
    <w:uiPriority w:val="99"/>
    <w:semiHidden/>
    <w:rsid w:val="00717537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71753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1753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1753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1753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175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5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ny Veronika</dc:creator>
  <cp:keywords/>
  <dc:description/>
  <cp:lastModifiedBy>Edina Nemesházi</cp:lastModifiedBy>
  <cp:revision>3</cp:revision>
  <dcterms:created xsi:type="dcterms:W3CDTF">2024-04-17T13:44:00Z</dcterms:created>
  <dcterms:modified xsi:type="dcterms:W3CDTF">2024-04-17T13:45:00Z</dcterms:modified>
</cp:coreProperties>
</file>